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B5D2" w14:textId="235E8AC9" w:rsidR="008472FF" w:rsidRDefault="00762127">
      <w:r>
        <w:t>Supplementary File 3.  Example conservation scores.</w:t>
      </w:r>
    </w:p>
    <w:p w14:paraId="24FEA4E0" w14:textId="77777777" w:rsidR="00762127" w:rsidRDefault="00762127"/>
    <w:p w14:paraId="1EAA5844" w14:textId="7CFF0BA5" w:rsidR="00762127" w:rsidRDefault="00762127">
      <w:r>
        <w:rPr>
          <w:rFonts w:ascii="Calibri" w:eastAsia="Times New Roman" w:hAnsi="Calibri" w:cs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650B69D" wp14:editId="213A9E4B">
                <wp:simplePos x="0" y="0"/>
                <wp:positionH relativeFrom="column">
                  <wp:posOffset>-43200</wp:posOffset>
                </wp:positionH>
                <wp:positionV relativeFrom="paragraph">
                  <wp:posOffset>290375</wp:posOffset>
                </wp:positionV>
                <wp:extent cx="6165056" cy="3050382"/>
                <wp:effectExtent l="0" t="0" r="0" b="0"/>
                <wp:wrapTight wrapText="bothSides">
                  <wp:wrapPolygon edited="0">
                    <wp:start x="0" y="0"/>
                    <wp:lineTo x="0" y="21497"/>
                    <wp:lineTo x="21538" y="21497"/>
                    <wp:lineTo x="21538" y="0"/>
                    <wp:lineTo x="0" y="0"/>
                  </wp:wrapPolygon>
                </wp:wrapTight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056" cy="3050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936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71"/>
                              <w:gridCol w:w="1870"/>
                              <w:gridCol w:w="1871"/>
                              <w:gridCol w:w="1871"/>
                              <w:gridCol w:w="1877"/>
                            </w:tblGrid>
                            <w:tr w:rsidR="00762127" w:rsidRPr="00AA04D6" w14:paraId="6DC49832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53BDB09E" w14:textId="77777777" w:rsidR="00762127" w:rsidRPr="00AA04D6" w:rsidRDefault="00762127" w:rsidP="00AA04D6">
                                  <w:r w:rsidRPr="00AA04D6">
                                    <w:rPr>
                                      <w:b/>
                                      <w:bCs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F2D7969" w14:textId="77777777" w:rsidR="00762127" w:rsidRPr="00AA04D6" w:rsidRDefault="00762127" w:rsidP="00AA04D6">
                                  <w:r w:rsidRPr="00AA04D6">
                                    <w:rPr>
                                      <w:b/>
                                      <w:bCs/>
                                    </w:rPr>
                                    <w:t>Total Hits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E978D14" w14:textId="77777777" w:rsidR="00762127" w:rsidRPr="00AA04D6" w:rsidRDefault="00762127" w:rsidP="00AA04D6">
                                  <w:r w:rsidRPr="00AA04D6">
                                    <w:rPr>
                                      <w:b/>
                                      <w:bCs/>
                                    </w:rPr>
                                    <w:t xml:space="preserve">Hits in the first 40 amino acids 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170C339A" w14:textId="77777777" w:rsidR="00762127" w:rsidRPr="00AA04D6" w:rsidRDefault="00762127" w:rsidP="00AA04D6">
                                  <w:r w:rsidRPr="00AA04D6">
                                    <w:rPr>
                                      <w:b/>
                                      <w:bCs/>
                                    </w:rPr>
                                    <w:t>Query Start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A244DAC" w14:textId="77777777" w:rsidR="00762127" w:rsidRPr="00AA04D6" w:rsidRDefault="00762127" w:rsidP="00AA04D6">
                                  <w:r w:rsidRPr="00AA04D6">
                                    <w:rPr>
                                      <w:b/>
                                      <w:bCs/>
                                    </w:rPr>
                                    <w:t>Conservation Score</w:t>
                                  </w:r>
                                </w:p>
                              </w:tc>
                            </w:tr>
                            <w:tr w:rsidR="00762127" w:rsidRPr="00AA04D6" w14:paraId="3D220667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A0FB8C4" w14:textId="77777777" w:rsidR="00762127" w:rsidRPr="00AA04D6" w:rsidRDefault="00762127" w:rsidP="00AA04D6">
                                  <w:r>
                                    <w:t>BUD5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83001C2" w14:textId="77777777" w:rsidR="00762127" w:rsidRPr="00AA04D6" w:rsidRDefault="00762127" w:rsidP="00AA04D6">
                                  <w: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4C03F0D" w14:textId="77777777" w:rsidR="00762127" w:rsidRPr="00AA04D6" w:rsidRDefault="00762127" w:rsidP="00AA04D6">
                                  <w:r w:rsidRPr="00AA04D6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E3FABD0" w14:textId="77777777" w:rsidR="00762127" w:rsidRPr="00AA04D6" w:rsidRDefault="00762127" w:rsidP="00AA04D6">
                                  <w:r w:rsidRPr="00AA04D6">
                                    <w:t>2</w:t>
                                  </w:r>
                                  <w:r>
                                    <w:t>11</w:t>
                                  </w:r>
                                  <w:r w:rsidRPr="00AA04D6">
                                    <w:t>-</w:t>
                                  </w:r>
                                  <w: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BAF3F73" w14:textId="77777777" w:rsidR="00762127" w:rsidRPr="00AA04D6" w:rsidRDefault="00762127" w:rsidP="00AA04D6">
                                  <w:r w:rsidRPr="00AA04D6">
                                    <w:t>0</w:t>
                                  </w:r>
                                </w:p>
                              </w:tc>
                            </w:tr>
                            <w:tr w:rsidR="00762127" w:rsidRPr="00AA04D6" w14:paraId="0F8B0F01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5D5C7F59" w14:textId="77777777" w:rsidR="00762127" w:rsidRPr="00AA04D6" w:rsidRDefault="00762127" w:rsidP="00AA04D6">
                                  <w:r w:rsidRPr="00AA04D6">
                                    <w:t>NSR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08E62AE" w14:textId="77777777" w:rsidR="00762127" w:rsidRPr="00AA04D6" w:rsidRDefault="00762127" w:rsidP="00AA04D6">
                                  <w: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16C95E3" w14:textId="77777777" w:rsidR="00762127" w:rsidRPr="00AA04D6" w:rsidRDefault="00762127" w:rsidP="00AA04D6">
                                  <w:r w:rsidRPr="00AA04D6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DBEF5CA" w14:textId="77777777" w:rsidR="00762127" w:rsidRPr="00AA04D6" w:rsidRDefault="00762127" w:rsidP="00AA04D6">
                                  <w:r w:rsidRPr="00AA04D6">
                                    <w:t>61-</w:t>
                                  </w:r>
                                  <w: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11E8156F" w14:textId="77777777" w:rsidR="00762127" w:rsidRPr="00AA04D6" w:rsidRDefault="00762127" w:rsidP="00AA04D6">
                                  <w:r w:rsidRPr="00AA04D6">
                                    <w:t>0</w:t>
                                  </w:r>
                                </w:p>
                              </w:tc>
                            </w:tr>
                            <w:tr w:rsidR="00762127" w:rsidRPr="00AA04D6" w14:paraId="789B2427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4CB5E5F" w14:textId="77777777" w:rsidR="00762127" w:rsidRPr="00AA04D6" w:rsidRDefault="00762127" w:rsidP="00AA04D6">
                                  <w:r w:rsidRPr="00AA04D6">
                                    <w:t>SNX4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8F04783" w14:textId="77777777" w:rsidR="00762127" w:rsidRPr="00AA04D6" w:rsidRDefault="00762127" w:rsidP="00AA04D6">
                                  <w: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4F46718" w14:textId="77777777" w:rsidR="00762127" w:rsidRPr="00AA04D6" w:rsidRDefault="00762127" w:rsidP="00AA04D6">
                                  <w: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0F240340" w14:textId="77777777" w:rsidR="00762127" w:rsidRPr="00AA04D6" w:rsidRDefault="00762127" w:rsidP="00AA04D6">
                                  <w:r w:rsidRPr="00AA04D6">
                                    <w:t>2-</w:t>
                                  </w:r>
                                  <w: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39D6791" w14:textId="77777777" w:rsidR="00762127" w:rsidRPr="00AA04D6" w:rsidRDefault="00762127" w:rsidP="00AA04D6">
                                  <w:r w:rsidRPr="00AA04D6">
                                    <w:t>10.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</w:tr>
                            <w:tr w:rsidR="00762127" w:rsidRPr="00AA04D6" w14:paraId="76B56F3C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2C6DD62" w14:textId="77777777" w:rsidR="00762127" w:rsidRPr="00AA04D6" w:rsidRDefault="00762127" w:rsidP="00AA04D6">
                                  <w:r w:rsidRPr="00AA04D6">
                                    <w:t>BNA2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5227E41F" w14:textId="77777777" w:rsidR="00762127" w:rsidRPr="00AA04D6" w:rsidRDefault="00762127" w:rsidP="00AA04D6">
                                  <w: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5F676C46" w14:textId="77777777" w:rsidR="00762127" w:rsidRPr="00AA04D6" w:rsidRDefault="00762127" w:rsidP="00AA04D6">
                                  <w: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1DB1B2AB" w14:textId="77777777" w:rsidR="00762127" w:rsidRPr="00AA04D6" w:rsidRDefault="00762127" w:rsidP="00AA04D6">
                                  <w:r w:rsidRPr="00AA04D6">
                                    <w:t>1</w:t>
                                  </w:r>
                                  <w:r>
                                    <w:t>5</w:t>
                                  </w:r>
                                  <w:r w:rsidRPr="00AA04D6">
                                    <w:t>-</w:t>
                                  </w:r>
                                  <w: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51FF98D" w14:textId="77777777" w:rsidR="00762127" w:rsidRPr="00AA04D6" w:rsidRDefault="00762127" w:rsidP="00AA04D6">
                                  <w:r w:rsidRPr="00AA04D6">
                                    <w:t>20.8</w:t>
                                  </w:r>
                                </w:p>
                              </w:tc>
                            </w:tr>
                            <w:tr w:rsidR="00762127" w:rsidRPr="00AA04D6" w14:paraId="63A48F7A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97948E9" w14:textId="77777777" w:rsidR="00762127" w:rsidRPr="00AA04D6" w:rsidRDefault="00762127" w:rsidP="00AA04D6">
                                  <w:r w:rsidRPr="00AA04D6">
                                    <w:t>TRP3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CEECCB7" w14:textId="77777777" w:rsidR="00762127" w:rsidRPr="00AA04D6" w:rsidRDefault="00762127" w:rsidP="00AA04D6">
                                  <w: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030598D" w14:textId="77777777" w:rsidR="00762127" w:rsidRPr="00AA04D6" w:rsidRDefault="00762127" w:rsidP="00AA04D6">
                                  <w: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9E86498" w14:textId="77777777" w:rsidR="00762127" w:rsidRPr="00AA04D6" w:rsidRDefault="00762127" w:rsidP="00AA04D6">
                                  <w:r>
                                    <w:t>1</w:t>
                                  </w:r>
                                  <w:r w:rsidRPr="00AA04D6">
                                    <w:t>-</w:t>
                                  </w:r>
                                  <w: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367E40D" w14:textId="77777777" w:rsidR="00762127" w:rsidRPr="00AA04D6" w:rsidRDefault="00762127" w:rsidP="00AA04D6">
                                  <w:r w:rsidRPr="00AA04D6">
                                    <w:t>30.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  <w:tr w:rsidR="00762127" w:rsidRPr="00AA04D6" w14:paraId="3769CF3E" w14:textId="77777777" w:rsidTr="00AA04D6">
                              <w:trPr>
                                <w:trHeight w:val="584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B212379" w14:textId="77777777" w:rsidR="00762127" w:rsidRPr="00AA04D6" w:rsidRDefault="00762127" w:rsidP="00AA04D6">
                                  <w:r w:rsidRPr="001C36AA">
                                    <w:t>RPL12B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015A9EDF" w14:textId="77777777" w:rsidR="00762127" w:rsidRPr="00AA04D6" w:rsidRDefault="00762127" w:rsidP="00AA04D6">
                                  <w: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0C8D702F" w14:textId="77777777" w:rsidR="00762127" w:rsidRPr="00AA04D6" w:rsidRDefault="00762127" w:rsidP="00AA04D6">
                                  <w: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9158422" w14:textId="77777777" w:rsidR="00762127" w:rsidRPr="00AA04D6" w:rsidRDefault="00762127" w:rsidP="00AA04D6">
                                  <w:r w:rsidRPr="00AA04D6"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97ACF27" w14:textId="77777777" w:rsidR="00762127" w:rsidRPr="00AA04D6" w:rsidRDefault="00762127" w:rsidP="00AA04D6">
                                  <w:r w:rsidRPr="00AA04D6">
                                    <w:t>40</w:t>
                                  </w:r>
                                </w:p>
                              </w:tc>
                            </w:tr>
                          </w:tbl>
                          <w:p w14:paraId="71404501" w14:textId="77777777" w:rsidR="00762127" w:rsidRDefault="00762127" w:rsidP="0076212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50B69D" id="_x0000_t202" coordsize="21600,21600" o:spt="202" path="m,l,21600r21600,l21600,xe">
                <v:stroke joinstyle="miter"/>
                <v:path gradientshapeok="t" o:connecttype="rect"/>
              </v:shapetype>
              <v:shape id="Text Box 137" o:spid="_x0000_s1026" type="#_x0000_t202" style="position:absolute;margin-left:-3.4pt;margin-top:22.85pt;width:485.45pt;height:240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" fillcolor="white [3201]" stroked="f" strokeweight=".5pt">
                <v:textbox>
                  <w:txbxContent>
                    <w:tbl>
                      <w:tblPr>
                        <w:tblW w:w="9360" w:type="dxa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71"/>
                        <w:gridCol w:w="1870"/>
                        <w:gridCol w:w="1871"/>
                        <w:gridCol w:w="1871"/>
                        <w:gridCol w:w="1877"/>
                      </w:tblGrid>
                      <w:tr w:rsidR="00762127" w:rsidRPr="00AA04D6" w14:paraId="6DC49832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53BDB09E" w14:textId="77777777" w:rsidR="00762127" w:rsidRPr="00AA04D6" w:rsidRDefault="00762127" w:rsidP="00AA04D6">
                            <w:r w:rsidRPr="00AA04D6">
                              <w:rPr>
                                <w:b/>
                                <w:bCs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F2D7969" w14:textId="77777777" w:rsidR="00762127" w:rsidRPr="00AA04D6" w:rsidRDefault="00762127" w:rsidP="00AA04D6">
                            <w:r w:rsidRPr="00AA04D6">
                              <w:rPr>
                                <w:b/>
                                <w:bCs/>
                              </w:rPr>
                              <w:t>Total Hits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E978D14" w14:textId="77777777" w:rsidR="00762127" w:rsidRPr="00AA04D6" w:rsidRDefault="00762127" w:rsidP="00AA04D6">
                            <w:r w:rsidRPr="00AA04D6">
                              <w:rPr>
                                <w:b/>
                                <w:bCs/>
                              </w:rPr>
                              <w:t xml:space="preserve">Hits in the first 40 amino acids 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170C339A" w14:textId="77777777" w:rsidR="00762127" w:rsidRPr="00AA04D6" w:rsidRDefault="00762127" w:rsidP="00AA04D6">
                            <w:r w:rsidRPr="00AA04D6">
                              <w:rPr>
                                <w:b/>
                                <w:bCs/>
                              </w:rPr>
                              <w:t>Query Start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A244DAC" w14:textId="77777777" w:rsidR="00762127" w:rsidRPr="00AA04D6" w:rsidRDefault="00762127" w:rsidP="00AA04D6">
                            <w:r w:rsidRPr="00AA04D6">
                              <w:rPr>
                                <w:b/>
                                <w:bCs/>
                              </w:rPr>
                              <w:t>Conservation Score</w:t>
                            </w:r>
                          </w:p>
                        </w:tc>
                      </w:tr>
                      <w:tr w:rsidR="00762127" w:rsidRPr="00AA04D6" w14:paraId="3D220667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A0FB8C4" w14:textId="77777777" w:rsidR="00762127" w:rsidRPr="00AA04D6" w:rsidRDefault="00762127" w:rsidP="00AA04D6">
                            <w:r>
                              <w:t>BUD5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83001C2" w14:textId="77777777" w:rsidR="00762127" w:rsidRPr="00AA04D6" w:rsidRDefault="00762127" w:rsidP="00AA04D6">
                            <w:r>
                              <w:t>125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4C03F0D" w14:textId="77777777" w:rsidR="00762127" w:rsidRPr="00AA04D6" w:rsidRDefault="00762127" w:rsidP="00AA04D6">
                            <w:r w:rsidRPr="00AA04D6">
                              <w:t>0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E3FABD0" w14:textId="77777777" w:rsidR="00762127" w:rsidRPr="00AA04D6" w:rsidRDefault="00762127" w:rsidP="00AA04D6">
                            <w:r w:rsidRPr="00AA04D6">
                              <w:t>2</w:t>
                            </w:r>
                            <w:r>
                              <w:t>11</w:t>
                            </w:r>
                            <w:r w:rsidRPr="00AA04D6">
                              <w:t>-</w:t>
                            </w:r>
                            <w:r>
                              <w:t>420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BAF3F73" w14:textId="77777777" w:rsidR="00762127" w:rsidRPr="00AA04D6" w:rsidRDefault="00762127" w:rsidP="00AA04D6">
                            <w:r w:rsidRPr="00AA04D6">
                              <w:t>0</w:t>
                            </w:r>
                          </w:p>
                        </w:tc>
                      </w:tr>
                      <w:tr w:rsidR="00762127" w:rsidRPr="00AA04D6" w14:paraId="0F8B0F01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5D5C7F59" w14:textId="77777777" w:rsidR="00762127" w:rsidRPr="00AA04D6" w:rsidRDefault="00762127" w:rsidP="00AA04D6">
                            <w:r w:rsidRPr="00AA04D6">
                              <w:t>NSR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08E62AE" w14:textId="77777777" w:rsidR="00762127" w:rsidRPr="00AA04D6" w:rsidRDefault="00762127" w:rsidP="00AA04D6">
                            <w:r>
                              <w:t>122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16C95E3" w14:textId="77777777" w:rsidR="00762127" w:rsidRPr="00AA04D6" w:rsidRDefault="00762127" w:rsidP="00AA04D6">
                            <w:r w:rsidRPr="00AA04D6">
                              <w:t>0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DBEF5CA" w14:textId="77777777" w:rsidR="00762127" w:rsidRPr="00AA04D6" w:rsidRDefault="00762127" w:rsidP="00AA04D6">
                            <w:r w:rsidRPr="00AA04D6">
                              <w:t>61-</w:t>
                            </w:r>
                            <w:r>
                              <w:t>264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11E8156F" w14:textId="77777777" w:rsidR="00762127" w:rsidRPr="00AA04D6" w:rsidRDefault="00762127" w:rsidP="00AA04D6">
                            <w:r w:rsidRPr="00AA04D6">
                              <w:t>0</w:t>
                            </w:r>
                          </w:p>
                        </w:tc>
                      </w:tr>
                      <w:tr w:rsidR="00762127" w:rsidRPr="00AA04D6" w14:paraId="789B2427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4CB5E5F" w14:textId="77777777" w:rsidR="00762127" w:rsidRPr="00AA04D6" w:rsidRDefault="00762127" w:rsidP="00AA04D6">
                            <w:r w:rsidRPr="00AA04D6">
                              <w:t>SNX4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8F04783" w14:textId="77777777" w:rsidR="00762127" w:rsidRPr="00AA04D6" w:rsidRDefault="00762127" w:rsidP="00AA04D6">
                            <w:r>
                              <w:t>12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4F46718" w14:textId="77777777" w:rsidR="00762127" w:rsidRPr="00AA04D6" w:rsidRDefault="00762127" w:rsidP="00AA04D6">
                            <w:r>
                              <w:t>65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0F240340" w14:textId="77777777" w:rsidR="00762127" w:rsidRPr="00AA04D6" w:rsidRDefault="00762127" w:rsidP="00AA04D6">
                            <w:r w:rsidRPr="00AA04D6">
                              <w:t>2-</w:t>
                            </w:r>
                            <w:r>
                              <w:t>199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39D6791" w14:textId="77777777" w:rsidR="00762127" w:rsidRPr="00AA04D6" w:rsidRDefault="00762127" w:rsidP="00AA04D6">
                            <w:r w:rsidRPr="00AA04D6">
                              <w:t>10.</w:t>
                            </w:r>
                            <w:r>
                              <w:t>7</w:t>
                            </w:r>
                          </w:p>
                        </w:tc>
                      </w:tr>
                      <w:tr w:rsidR="00762127" w:rsidRPr="00AA04D6" w14:paraId="76B56F3C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2C6DD62" w14:textId="77777777" w:rsidR="00762127" w:rsidRPr="00AA04D6" w:rsidRDefault="00762127" w:rsidP="00AA04D6">
                            <w:r w:rsidRPr="00AA04D6">
                              <w:t>BNA2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5227E41F" w14:textId="77777777" w:rsidR="00762127" w:rsidRPr="00AA04D6" w:rsidRDefault="00762127" w:rsidP="00AA04D6">
                            <w:r>
                              <w:t>107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5F676C46" w14:textId="77777777" w:rsidR="00762127" w:rsidRPr="00AA04D6" w:rsidRDefault="00762127" w:rsidP="00AA04D6">
                            <w:r>
                              <w:t>106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1DB1B2AB" w14:textId="77777777" w:rsidR="00762127" w:rsidRPr="00AA04D6" w:rsidRDefault="00762127" w:rsidP="00AA04D6">
                            <w:r w:rsidRPr="00AA04D6">
                              <w:t>1</w:t>
                            </w:r>
                            <w:r>
                              <w:t>5</w:t>
                            </w:r>
                            <w:r w:rsidRPr="00AA04D6">
                              <w:t>-</w:t>
                            </w:r>
                            <w:r>
                              <w:t>86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51FF98D" w14:textId="77777777" w:rsidR="00762127" w:rsidRPr="00AA04D6" w:rsidRDefault="00762127" w:rsidP="00AA04D6">
                            <w:r w:rsidRPr="00AA04D6">
                              <w:t>20.8</w:t>
                            </w:r>
                          </w:p>
                        </w:tc>
                      </w:tr>
                      <w:tr w:rsidR="00762127" w:rsidRPr="00AA04D6" w14:paraId="63A48F7A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97948E9" w14:textId="77777777" w:rsidR="00762127" w:rsidRPr="00AA04D6" w:rsidRDefault="00762127" w:rsidP="00AA04D6">
                            <w:r w:rsidRPr="00AA04D6">
                              <w:t>TRP3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CEECCB7" w14:textId="77777777" w:rsidR="00762127" w:rsidRPr="00AA04D6" w:rsidRDefault="00762127" w:rsidP="00AA04D6">
                            <w:r>
                              <w:t>122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030598D" w14:textId="77777777" w:rsidR="00762127" w:rsidRPr="00AA04D6" w:rsidRDefault="00762127" w:rsidP="00AA04D6">
                            <w:r>
                              <w:t>122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9E86498" w14:textId="77777777" w:rsidR="00762127" w:rsidRPr="00AA04D6" w:rsidRDefault="00762127" w:rsidP="00AA04D6">
                            <w:r>
                              <w:t>1</w:t>
                            </w:r>
                            <w:r w:rsidRPr="00AA04D6">
                              <w:t>-</w:t>
                            </w:r>
                            <w:r>
                              <w:t>23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367E40D" w14:textId="77777777" w:rsidR="00762127" w:rsidRPr="00AA04D6" w:rsidRDefault="00762127" w:rsidP="00AA04D6">
                            <w:r w:rsidRPr="00AA04D6">
                              <w:t>30.</w:t>
                            </w:r>
                            <w:r>
                              <w:t>6</w:t>
                            </w:r>
                          </w:p>
                        </w:tc>
                      </w:tr>
                      <w:tr w:rsidR="00762127" w:rsidRPr="00AA04D6" w14:paraId="3769CF3E" w14:textId="77777777" w:rsidTr="00AA04D6">
                        <w:trPr>
                          <w:trHeight w:val="584"/>
                        </w:trPr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B212379" w14:textId="77777777" w:rsidR="00762127" w:rsidRPr="00AA04D6" w:rsidRDefault="00762127" w:rsidP="00AA04D6">
                            <w:r w:rsidRPr="001C36AA">
                              <w:t>RPL12B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015A9EDF" w14:textId="77777777" w:rsidR="00762127" w:rsidRPr="00AA04D6" w:rsidRDefault="00762127" w:rsidP="00AA04D6">
                            <w:r>
                              <w:t>12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0C8D702F" w14:textId="77777777" w:rsidR="00762127" w:rsidRPr="00AA04D6" w:rsidRDefault="00762127" w:rsidP="00AA04D6">
                            <w:r>
                              <w:t>12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9158422" w14:textId="77777777" w:rsidR="00762127" w:rsidRPr="00AA04D6" w:rsidRDefault="00762127" w:rsidP="00AA04D6">
                            <w:r w:rsidRPr="00AA04D6">
                              <w:t>1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97ACF27" w14:textId="77777777" w:rsidR="00762127" w:rsidRPr="00AA04D6" w:rsidRDefault="00762127" w:rsidP="00AA04D6">
                            <w:r w:rsidRPr="00AA04D6">
                              <w:t>40</w:t>
                            </w:r>
                          </w:p>
                        </w:tc>
                      </w:tr>
                    </w:tbl>
                    <w:p w14:paraId="71404501" w14:textId="77777777" w:rsidR="00762127" w:rsidRDefault="00762127" w:rsidP="00762127"/>
                  </w:txbxContent>
                </v:textbox>
                <w10:wrap type="tight"/>
              </v:shape>
            </w:pict>
          </mc:Fallback>
        </mc:AlternateContent>
      </w:r>
    </w:p>
    <w:p w14:paraId="56FF21DD" w14:textId="77777777" w:rsidR="00762127" w:rsidRDefault="00762127"/>
    <w:p w14:paraId="2F0BB4C4" w14:textId="77777777" w:rsidR="00762127" w:rsidRDefault="00762127"/>
    <w:sectPr w:rsidR="00762127" w:rsidSect="00F66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7"/>
    <w:rsid w:val="00006F7B"/>
    <w:rsid w:val="000119ED"/>
    <w:rsid w:val="00071C9F"/>
    <w:rsid w:val="00074513"/>
    <w:rsid w:val="000B10C9"/>
    <w:rsid w:val="000B6DEE"/>
    <w:rsid w:val="000F2042"/>
    <w:rsid w:val="001363F2"/>
    <w:rsid w:val="0015549F"/>
    <w:rsid w:val="00185F4E"/>
    <w:rsid w:val="001B6806"/>
    <w:rsid w:val="001C6CFA"/>
    <w:rsid w:val="00215EEE"/>
    <w:rsid w:val="00266A74"/>
    <w:rsid w:val="00267BB7"/>
    <w:rsid w:val="002826C7"/>
    <w:rsid w:val="00296580"/>
    <w:rsid w:val="002D0122"/>
    <w:rsid w:val="002E67AD"/>
    <w:rsid w:val="002F6B80"/>
    <w:rsid w:val="00306255"/>
    <w:rsid w:val="00354180"/>
    <w:rsid w:val="00363EB0"/>
    <w:rsid w:val="003715F5"/>
    <w:rsid w:val="00390E9E"/>
    <w:rsid w:val="003B70B4"/>
    <w:rsid w:val="0044263A"/>
    <w:rsid w:val="004877B8"/>
    <w:rsid w:val="004945F8"/>
    <w:rsid w:val="004A4821"/>
    <w:rsid w:val="004B36EE"/>
    <w:rsid w:val="004E197B"/>
    <w:rsid w:val="00513186"/>
    <w:rsid w:val="005210F7"/>
    <w:rsid w:val="00522F41"/>
    <w:rsid w:val="00523133"/>
    <w:rsid w:val="005E7981"/>
    <w:rsid w:val="005F06BE"/>
    <w:rsid w:val="00611918"/>
    <w:rsid w:val="006D4670"/>
    <w:rsid w:val="006F5D91"/>
    <w:rsid w:val="00746713"/>
    <w:rsid w:val="00762127"/>
    <w:rsid w:val="00813240"/>
    <w:rsid w:val="008141F0"/>
    <w:rsid w:val="00842012"/>
    <w:rsid w:val="0084703F"/>
    <w:rsid w:val="008472FF"/>
    <w:rsid w:val="008C19B6"/>
    <w:rsid w:val="00933AD4"/>
    <w:rsid w:val="00952BB4"/>
    <w:rsid w:val="009D1E4F"/>
    <w:rsid w:val="00A12A1F"/>
    <w:rsid w:val="00A138F3"/>
    <w:rsid w:val="00A54EFB"/>
    <w:rsid w:val="00AB2AD5"/>
    <w:rsid w:val="00AC2FC8"/>
    <w:rsid w:val="00B42CAA"/>
    <w:rsid w:val="00C770EC"/>
    <w:rsid w:val="00CB5823"/>
    <w:rsid w:val="00CE0FD5"/>
    <w:rsid w:val="00CE3C76"/>
    <w:rsid w:val="00D546CC"/>
    <w:rsid w:val="00D749CD"/>
    <w:rsid w:val="00DA076A"/>
    <w:rsid w:val="00DD11FE"/>
    <w:rsid w:val="00DE3C85"/>
    <w:rsid w:val="00E148F8"/>
    <w:rsid w:val="00E541B0"/>
    <w:rsid w:val="00E712E8"/>
    <w:rsid w:val="00EF0BEE"/>
    <w:rsid w:val="00EF3B99"/>
    <w:rsid w:val="00F05C88"/>
    <w:rsid w:val="00F2076A"/>
    <w:rsid w:val="00F66E84"/>
    <w:rsid w:val="00F71959"/>
    <w:rsid w:val="00F82C45"/>
    <w:rsid w:val="00F9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59B08"/>
  <w14:defaultImageDpi w14:val="32767"/>
  <w15:chartTrackingRefBased/>
  <w15:docId w15:val="{9F60A743-4081-0841-8DEB-64267EA67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212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Futcher</dc:creator>
  <cp:keywords/>
  <dc:description/>
  <cp:lastModifiedBy>Bruce Futcher</cp:lastModifiedBy>
  <cp:revision>1</cp:revision>
  <dcterms:created xsi:type="dcterms:W3CDTF">2024-06-19T19:11:00Z</dcterms:created>
  <dcterms:modified xsi:type="dcterms:W3CDTF">2024-06-19T19:13:00Z</dcterms:modified>
</cp:coreProperties>
</file>